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1077E6" w14:textId="3F30FEAB" w:rsidR="00057F2B" w:rsidRPr="007F4C04" w:rsidRDefault="0034350D">
      <w:pPr>
        <w:rPr>
          <w:rFonts w:ascii="Times New Roman" w:hAnsi="Times New Roman" w:cs="Times New Roman"/>
          <w:b/>
          <w:color w:val="000000" w:themeColor="text1"/>
          <w:sz w:val="22"/>
        </w:rPr>
      </w:pPr>
      <w:bookmarkStart w:id="0" w:name="_Hlk73458559"/>
      <w:r w:rsidRPr="007F4C04">
        <w:rPr>
          <w:rFonts w:ascii="Times New Roman" w:hAnsi="Times New Roman" w:cs="Times New Roman"/>
          <w:b/>
          <w:color w:val="000000" w:themeColor="text1"/>
          <w:sz w:val="22"/>
        </w:rPr>
        <w:t xml:space="preserve">Supplementary </w:t>
      </w:r>
      <w:r w:rsidR="00A70EDD" w:rsidRPr="007F4C04">
        <w:rPr>
          <w:rFonts w:ascii="Times New Roman" w:hAnsi="Times New Roman" w:cs="Times New Roman"/>
          <w:b/>
          <w:color w:val="000000" w:themeColor="text1"/>
          <w:sz w:val="22"/>
        </w:rPr>
        <w:t xml:space="preserve">Table </w:t>
      </w:r>
      <w:r w:rsidRPr="007F4C04">
        <w:rPr>
          <w:rFonts w:ascii="Times New Roman" w:hAnsi="Times New Roman" w:cs="Times New Roman"/>
          <w:b/>
          <w:color w:val="000000" w:themeColor="text1"/>
          <w:sz w:val="22"/>
        </w:rPr>
        <w:t>1</w:t>
      </w:r>
      <w:r w:rsidR="00A70EDD" w:rsidRPr="007F4C04">
        <w:rPr>
          <w:rFonts w:ascii="Times New Roman" w:hAnsi="Times New Roman" w:cs="Times New Roman"/>
          <w:b/>
          <w:color w:val="000000" w:themeColor="text1"/>
          <w:sz w:val="22"/>
        </w:rPr>
        <w:t xml:space="preserve">. </w:t>
      </w:r>
      <w:r w:rsidR="00480396" w:rsidRPr="007F4C04">
        <w:rPr>
          <w:rFonts w:ascii="Times New Roman" w:hAnsi="Times New Roman" w:cs="Times New Roman"/>
          <w:b/>
          <w:color w:val="000000" w:themeColor="text1"/>
          <w:sz w:val="22"/>
        </w:rPr>
        <w:t>Demographic, c</w:t>
      </w:r>
      <w:r w:rsidR="00A70EDD" w:rsidRPr="007F4C04">
        <w:rPr>
          <w:rFonts w:ascii="Times New Roman" w:hAnsi="Times New Roman" w:cs="Times New Roman"/>
          <w:b/>
          <w:color w:val="000000" w:themeColor="text1"/>
          <w:sz w:val="22"/>
        </w:rPr>
        <w:t>linical and laboratory characteristics of study subjects</w:t>
      </w:r>
      <w:r w:rsidR="000D19F7" w:rsidRPr="007F4C04">
        <w:rPr>
          <w:rFonts w:ascii="Times New Roman" w:hAnsi="Times New Roman" w:cs="Times New Roman"/>
          <w:b/>
          <w:color w:val="000000" w:themeColor="text1"/>
          <w:sz w:val="22"/>
        </w:rPr>
        <w:t xml:space="preserve"> by sex</w:t>
      </w:r>
      <w:r w:rsidR="00A70EDD" w:rsidRPr="007F4C04">
        <w:rPr>
          <w:rFonts w:ascii="Times New Roman" w:hAnsi="Times New Roman" w:cs="Times New Roman"/>
          <w:b/>
          <w:color w:val="000000" w:themeColor="text1"/>
          <w:sz w:val="22"/>
        </w:rPr>
        <w:t>.</w:t>
      </w:r>
      <w:bookmarkEnd w:id="0"/>
    </w:p>
    <w:p w14:paraId="3DD48A4C" w14:textId="77777777" w:rsidR="00A70EDD" w:rsidRPr="007F4C04" w:rsidRDefault="00A70EDD">
      <w:pPr>
        <w:rPr>
          <w:rFonts w:ascii="Times New Roman" w:hAnsi="Times New Roman" w:cs="Times New Roman"/>
          <w:color w:val="000000" w:themeColor="text1"/>
          <w:sz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56"/>
        <w:gridCol w:w="1842"/>
        <w:gridCol w:w="1843"/>
        <w:gridCol w:w="1355"/>
      </w:tblGrid>
      <w:tr w:rsidR="007F4C04" w:rsidRPr="007F4C04" w14:paraId="58B2C921" w14:textId="77777777" w:rsidTr="001C37F9">
        <w:tc>
          <w:tcPr>
            <w:tcW w:w="3256" w:type="dxa"/>
          </w:tcPr>
          <w:p w14:paraId="1DCA53FD" w14:textId="77777777" w:rsidR="00A70EDD" w:rsidRPr="007F4C04" w:rsidRDefault="00A70E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42" w:type="dxa"/>
          </w:tcPr>
          <w:p w14:paraId="7604C43C" w14:textId="36B8C796" w:rsidR="00A70EDD" w:rsidRPr="007F4C04" w:rsidRDefault="00A70E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Male (n=1</w:t>
            </w:r>
            <w:r w:rsidR="00EF522E"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2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843" w:type="dxa"/>
          </w:tcPr>
          <w:p w14:paraId="2FE91BE6" w14:textId="236EB356" w:rsidR="00A70EDD" w:rsidRPr="007F4C04" w:rsidRDefault="00A70E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Female (n=</w:t>
            </w:r>
            <w:r w:rsidR="003A60F0"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="00EF522E"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7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355" w:type="dxa"/>
          </w:tcPr>
          <w:p w14:paraId="1CE001D3" w14:textId="77777777" w:rsidR="00A70EDD" w:rsidRPr="007F4C04" w:rsidRDefault="00A70E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P value</w:t>
            </w:r>
          </w:p>
        </w:tc>
      </w:tr>
      <w:tr w:rsidR="007F4C04" w:rsidRPr="007F4C04" w14:paraId="41B73756" w14:textId="77777777" w:rsidTr="001C37F9">
        <w:tc>
          <w:tcPr>
            <w:tcW w:w="3256" w:type="dxa"/>
          </w:tcPr>
          <w:p w14:paraId="5B59C745" w14:textId="2ED6A689" w:rsidR="00480396" w:rsidRPr="007F4C04" w:rsidRDefault="00480396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D</w:t>
            </w:r>
            <w:r w:rsidRPr="007F4C04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emographic parameters</w:t>
            </w:r>
          </w:p>
        </w:tc>
        <w:tc>
          <w:tcPr>
            <w:tcW w:w="1842" w:type="dxa"/>
          </w:tcPr>
          <w:p w14:paraId="1E3E7BFC" w14:textId="77777777" w:rsidR="00480396" w:rsidRPr="007F4C04" w:rsidRDefault="004803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43" w:type="dxa"/>
          </w:tcPr>
          <w:p w14:paraId="5E2724D2" w14:textId="77777777" w:rsidR="00480396" w:rsidRPr="007F4C04" w:rsidRDefault="004803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55" w:type="dxa"/>
          </w:tcPr>
          <w:p w14:paraId="1EBC87EC" w14:textId="77777777" w:rsidR="00480396" w:rsidRPr="007F4C04" w:rsidRDefault="004803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7F4C04" w:rsidRPr="007F4C04" w14:paraId="3F6F0317" w14:textId="77777777" w:rsidTr="001C37F9">
        <w:tc>
          <w:tcPr>
            <w:tcW w:w="3256" w:type="dxa"/>
          </w:tcPr>
          <w:p w14:paraId="5DDAC9C8" w14:textId="74FAA436" w:rsidR="00A70EDD" w:rsidRPr="007F4C04" w:rsidRDefault="00A70E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ge </w:t>
            </w:r>
            <w:r w:rsidR="00211135"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(years)</w:t>
            </w:r>
          </w:p>
        </w:tc>
        <w:tc>
          <w:tcPr>
            <w:tcW w:w="1842" w:type="dxa"/>
          </w:tcPr>
          <w:p w14:paraId="2D7BF2D8" w14:textId="06E402BC" w:rsidR="00A70EDD" w:rsidRPr="007F4C04" w:rsidRDefault="003D3AB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1.</w:t>
            </w:r>
            <w:r w:rsidR="00EF522E"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 w:rsidR="00A70EDD"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 ± 1</w:t>
            </w:r>
            <w:r w:rsidR="00EF522E"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8</w:t>
            </w:r>
          </w:p>
        </w:tc>
        <w:tc>
          <w:tcPr>
            <w:tcW w:w="1843" w:type="dxa"/>
          </w:tcPr>
          <w:p w14:paraId="0720259C" w14:textId="459EE688" w:rsidR="00A70EDD" w:rsidRPr="007F4C04" w:rsidRDefault="00A70E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="003D3ABB"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</w:t>
            </w:r>
            <w:r w:rsidR="00EF522E"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 ± 1</w:t>
            </w:r>
            <w:r w:rsidR="003D3ABB"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</w:t>
            </w:r>
            <w:r w:rsidR="00EF522E"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1355" w:type="dxa"/>
          </w:tcPr>
          <w:p w14:paraId="774F7CAD" w14:textId="4CF75CFE" w:rsidR="00A70EDD" w:rsidRPr="007F4C04" w:rsidRDefault="00A70E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EF522E"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1</w:t>
            </w:r>
          </w:p>
        </w:tc>
      </w:tr>
      <w:tr w:rsidR="007F4C04" w:rsidRPr="007F4C04" w14:paraId="15FBEEE0" w14:textId="77777777" w:rsidTr="001C37F9">
        <w:tc>
          <w:tcPr>
            <w:tcW w:w="3256" w:type="dxa"/>
          </w:tcPr>
          <w:p w14:paraId="20D66824" w14:textId="4CEB95C9" w:rsidR="00A70EDD" w:rsidRPr="007F4C04" w:rsidRDefault="00A70E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Duration of illness</w:t>
            </w:r>
            <w:r w:rsidR="00211135"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years)</w:t>
            </w:r>
          </w:p>
        </w:tc>
        <w:tc>
          <w:tcPr>
            <w:tcW w:w="1842" w:type="dxa"/>
          </w:tcPr>
          <w:p w14:paraId="5C65FE4D" w14:textId="0BACF537" w:rsidR="00A70EDD" w:rsidRPr="007F4C04" w:rsidRDefault="005B726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4.</w:t>
            </w:r>
            <w:r w:rsidR="00177FE5"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="00A70EDD"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 ± 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.</w:t>
            </w:r>
            <w:r w:rsidR="00177FE5"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843" w:type="dxa"/>
          </w:tcPr>
          <w:p w14:paraId="4FD9A5EA" w14:textId="2453B454" w:rsidR="00A70EDD" w:rsidRPr="007F4C04" w:rsidRDefault="00A70E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="005B7269"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.</w:t>
            </w:r>
            <w:r w:rsidR="00177FE5"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 ± </w:t>
            </w:r>
            <w:r w:rsidR="005B7269"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.</w:t>
            </w:r>
            <w:r w:rsidR="00177FE5"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355" w:type="dxa"/>
          </w:tcPr>
          <w:p w14:paraId="6BBEE8F5" w14:textId="7626B189" w:rsidR="00A70EDD" w:rsidRPr="007F4C04" w:rsidRDefault="00A70ED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5B7269"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="00177FE5"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90</w:t>
            </w:r>
          </w:p>
        </w:tc>
      </w:tr>
      <w:tr w:rsidR="007F4C04" w:rsidRPr="007F4C04" w14:paraId="11A402D7" w14:textId="77777777" w:rsidTr="001C37F9">
        <w:tc>
          <w:tcPr>
            <w:tcW w:w="3256" w:type="dxa"/>
          </w:tcPr>
          <w:p w14:paraId="7D07C231" w14:textId="66632210" w:rsidR="00A70EDD" w:rsidRPr="007F4C04" w:rsidRDefault="0026530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T</w:t>
            </w:r>
            <w:r w:rsidR="00A70EDD"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obacco</w:t>
            </w:r>
            <w:r w:rsidR="00E24DE9"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use</w:t>
            </w:r>
          </w:p>
        </w:tc>
        <w:tc>
          <w:tcPr>
            <w:tcW w:w="1842" w:type="dxa"/>
          </w:tcPr>
          <w:p w14:paraId="2DB1C232" w14:textId="368EB242" w:rsidR="00A70EDD" w:rsidRPr="007F4C04" w:rsidRDefault="00665DA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  <w:r w:rsidR="00EF522E"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5</w:t>
            </w:r>
            <w:r w:rsidR="001C37F9"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843" w:type="dxa"/>
          </w:tcPr>
          <w:p w14:paraId="1773BD53" w14:textId="512700A1" w:rsidR="00A70EDD" w:rsidRPr="007F4C04" w:rsidRDefault="00665DA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13.</w:t>
            </w:r>
            <w:r w:rsidR="00EF522E"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 w:rsidR="001C37F9"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355" w:type="dxa"/>
          </w:tcPr>
          <w:p w14:paraId="4E32E5BB" w14:textId="6C5FB9E2" w:rsidR="00A70EDD" w:rsidRPr="007F4C04" w:rsidRDefault="00665DA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7F4C04" w:rsidRPr="007F4C04" w14:paraId="14313CE4" w14:textId="77777777" w:rsidTr="001C37F9">
        <w:tc>
          <w:tcPr>
            <w:tcW w:w="3256" w:type="dxa"/>
          </w:tcPr>
          <w:p w14:paraId="36CAE50F" w14:textId="670EB11D" w:rsidR="007B7E36" w:rsidRPr="007F4C04" w:rsidRDefault="007B7E3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1" w:name="_Hlk69659371"/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ari</w:t>
            </w:r>
            <w:r w:rsidR="002A5145"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t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l </w:t>
            </w:r>
            <w:r w:rsidR="002A5145"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status</w:t>
            </w:r>
          </w:p>
        </w:tc>
        <w:tc>
          <w:tcPr>
            <w:tcW w:w="1842" w:type="dxa"/>
          </w:tcPr>
          <w:p w14:paraId="20C22E6B" w14:textId="77777777" w:rsidR="007B7E36" w:rsidRPr="007F4C04" w:rsidRDefault="007B7E3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43" w:type="dxa"/>
          </w:tcPr>
          <w:p w14:paraId="547B8621" w14:textId="77777777" w:rsidR="007B7E36" w:rsidRPr="007F4C04" w:rsidRDefault="007B7E3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55" w:type="dxa"/>
          </w:tcPr>
          <w:p w14:paraId="21D56FDD" w14:textId="77777777" w:rsidR="007B7E36" w:rsidRPr="007F4C04" w:rsidRDefault="007B7E3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7F4C04" w:rsidRPr="007F4C04" w14:paraId="2DDB2DEA" w14:textId="77777777" w:rsidTr="001C37F9">
        <w:tc>
          <w:tcPr>
            <w:tcW w:w="3256" w:type="dxa"/>
          </w:tcPr>
          <w:p w14:paraId="251E1772" w14:textId="6A8535E8" w:rsidR="002A5145" w:rsidRPr="007F4C04" w:rsidRDefault="002A514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bookmarkStart w:id="2" w:name="_Hlk69659914"/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Married/With partner</w:t>
            </w:r>
            <w:bookmarkEnd w:id="2"/>
          </w:p>
        </w:tc>
        <w:tc>
          <w:tcPr>
            <w:tcW w:w="1842" w:type="dxa"/>
          </w:tcPr>
          <w:p w14:paraId="0E763B1F" w14:textId="51072925" w:rsidR="002A5145" w:rsidRPr="007F4C04" w:rsidRDefault="005B02A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="00EF522E"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bookmarkStart w:id="3" w:name="_GoBack"/>
            <w:bookmarkEnd w:id="3"/>
          </w:p>
        </w:tc>
        <w:tc>
          <w:tcPr>
            <w:tcW w:w="1843" w:type="dxa"/>
          </w:tcPr>
          <w:p w14:paraId="68C6CB68" w14:textId="2297B625" w:rsidR="002A5145" w:rsidRPr="007F4C04" w:rsidRDefault="00EF522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2</w:t>
            </w:r>
          </w:p>
        </w:tc>
        <w:tc>
          <w:tcPr>
            <w:tcW w:w="1355" w:type="dxa"/>
          </w:tcPr>
          <w:p w14:paraId="2D7648FF" w14:textId="41A90F2D" w:rsidR="002A5145" w:rsidRPr="007F4C04" w:rsidRDefault="005B02A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.00</w:t>
            </w:r>
            <w:r w:rsidR="00EF522E"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</w:p>
        </w:tc>
      </w:tr>
      <w:tr w:rsidR="007F4C04" w:rsidRPr="007F4C04" w14:paraId="4E6EF454" w14:textId="77777777" w:rsidTr="001C37F9">
        <w:tc>
          <w:tcPr>
            <w:tcW w:w="3256" w:type="dxa"/>
          </w:tcPr>
          <w:p w14:paraId="724CEF97" w14:textId="0035515F" w:rsidR="002A5145" w:rsidRPr="007F4C04" w:rsidRDefault="002A514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Single/Divorced/Widowed</w:t>
            </w:r>
          </w:p>
        </w:tc>
        <w:tc>
          <w:tcPr>
            <w:tcW w:w="1842" w:type="dxa"/>
          </w:tcPr>
          <w:p w14:paraId="0C905770" w14:textId="30332A42" w:rsidR="002A5145" w:rsidRPr="007F4C04" w:rsidRDefault="005B02A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="00EF522E"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3</w:t>
            </w:r>
          </w:p>
        </w:tc>
        <w:tc>
          <w:tcPr>
            <w:tcW w:w="1843" w:type="dxa"/>
          </w:tcPr>
          <w:p w14:paraId="1877269A" w14:textId="1CE1D9A1" w:rsidR="002A5145" w:rsidRPr="007F4C04" w:rsidRDefault="005B02A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="00EF522E"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1355" w:type="dxa"/>
          </w:tcPr>
          <w:p w14:paraId="2E109D4A" w14:textId="77777777" w:rsidR="002A5145" w:rsidRPr="007F4C04" w:rsidRDefault="002A514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bookmarkEnd w:id="1"/>
      <w:tr w:rsidR="007F4C04" w:rsidRPr="007F4C04" w14:paraId="40D847B6" w14:textId="77777777" w:rsidTr="001C37F9">
        <w:tc>
          <w:tcPr>
            <w:tcW w:w="3256" w:type="dxa"/>
          </w:tcPr>
          <w:p w14:paraId="5C0DA5A8" w14:textId="3C6AD972" w:rsidR="00480396" w:rsidRPr="007F4C04" w:rsidRDefault="00480396" w:rsidP="004803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BMI</w:t>
            </w:r>
          </w:p>
        </w:tc>
        <w:tc>
          <w:tcPr>
            <w:tcW w:w="1842" w:type="dxa"/>
          </w:tcPr>
          <w:p w14:paraId="1298F6AD" w14:textId="57F6E774" w:rsidR="00480396" w:rsidRPr="007F4C04" w:rsidRDefault="00480396" w:rsidP="004803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25.</w:t>
            </w:r>
            <w:r w:rsidR="00177FE5"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 ± 5.2</w:t>
            </w:r>
          </w:p>
        </w:tc>
        <w:tc>
          <w:tcPr>
            <w:tcW w:w="1843" w:type="dxa"/>
          </w:tcPr>
          <w:p w14:paraId="113BF9C2" w14:textId="2384664C" w:rsidR="00480396" w:rsidRPr="007F4C04" w:rsidRDefault="00480396" w:rsidP="004803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25.6 ± 4.</w:t>
            </w:r>
            <w:r w:rsidR="00177FE5"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1355" w:type="dxa"/>
          </w:tcPr>
          <w:p w14:paraId="44E92FB7" w14:textId="3CA34B35" w:rsidR="00480396" w:rsidRPr="007F4C04" w:rsidRDefault="00480396" w:rsidP="004803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177FE5"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14</w:t>
            </w:r>
          </w:p>
        </w:tc>
      </w:tr>
      <w:tr w:rsidR="007F4C04" w:rsidRPr="007F4C04" w14:paraId="6B472575" w14:textId="77777777" w:rsidTr="001C37F9">
        <w:tc>
          <w:tcPr>
            <w:tcW w:w="3256" w:type="dxa"/>
          </w:tcPr>
          <w:p w14:paraId="6A0C885E" w14:textId="70A03C72" w:rsidR="00480396" w:rsidRPr="007F4C04" w:rsidRDefault="00480396" w:rsidP="004803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4" w:name="_Hlk35784826"/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Waist circumference</w:t>
            </w:r>
            <w:bookmarkEnd w:id="4"/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cm)</w:t>
            </w:r>
          </w:p>
        </w:tc>
        <w:tc>
          <w:tcPr>
            <w:tcW w:w="1842" w:type="dxa"/>
          </w:tcPr>
          <w:p w14:paraId="7DD87F19" w14:textId="061A3BA0" w:rsidR="00480396" w:rsidRPr="007F4C04" w:rsidRDefault="00480396" w:rsidP="004803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EF522E"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 ± 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</w:t>
            </w:r>
            <w:r w:rsidR="00EF522E"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1</w:t>
            </w:r>
          </w:p>
        </w:tc>
        <w:tc>
          <w:tcPr>
            <w:tcW w:w="1843" w:type="dxa"/>
          </w:tcPr>
          <w:p w14:paraId="7590D312" w14:textId="1B29F957" w:rsidR="00480396" w:rsidRPr="007F4C04" w:rsidRDefault="00480396" w:rsidP="004803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.</w:t>
            </w:r>
            <w:r w:rsidR="00EF522E"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 ± 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.</w:t>
            </w:r>
            <w:r w:rsidR="00EF522E"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1355" w:type="dxa"/>
          </w:tcPr>
          <w:p w14:paraId="4FFE5672" w14:textId="735D442F" w:rsidR="00480396" w:rsidRPr="007F4C04" w:rsidRDefault="00480396" w:rsidP="004803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7F4C04" w:rsidRPr="007F4C04" w14:paraId="331D4DD2" w14:textId="77777777" w:rsidTr="001C37F9">
        <w:tc>
          <w:tcPr>
            <w:tcW w:w="3256" w:type="dxa"/>
          </w:tcPr>
          <w:p w14:paraId="53B80851" w14:textId="5C0DC1D3" w:rsidR="00480396" w:rsidRPr="007F4C04" w:rsidRDefault="00480396" w:rsidP="004803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SBP (mmHg)</w:t>
            </w:r>
          </w:p>
        </w:tc>
        <w:tc>
          <w:tcPr>
            <w:tcW w:w="1842" w:type="dxa"/>
          </w:tcPr>
          <w:p w14:paraId="5623E244" w14:textId="14F3F5D3" w:rsidR="00480396" w:rsidRPr="007F4C04" w:rsidRDefault="00480396" w:rsidP="004803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="00EF522E"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6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 ± 1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.3</w:t>
            </w:r>
          </w:p>
        </w:tc>
        <w:tc>
          <w:tcPr>
            <w:tcW w:w="1843" w:type="dxa"/>
          </w:tcPr>
          <w:p w14:paraId="39AC388C" w14:textId="755170FE" w:rsidR="00480396" w:rsidRPr="007F4C04" w:rsidRDefault="00480396" w:rsidP="004803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8.</w:t>
            </w:r>
            <w:r w:rsidR="00EF522E"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 ± 14.</w:t>
            </w:r>
            <w:r w:rsidR="00EF522E"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1355" w:type="dxa"/>
          </w:tcPr>
          <w:p w14:paraId="1F0237A4" w14:textId="39CF80C6" w:rsidR="00480396" w:rsidRPr="007F4C04" w:rsidRDefault="00480396" w:rsidP="004803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0.0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2</w:t>
            </w:r>
          </w:p>
        </w:tc>
      </w:tr>
      <w:tr w:rsidR="007F4C04" w:rsidRPr="007F4C04" w14:paraId="15E6D028" w14:textId="77777777" w:rsidTr="001C37F9">
        <w:tc>
          <w:tcPr>
            <w:tcW w:w="3256" w:type="dxa"/>
          </w:tcPr>
          <w:p w14:paraId="60C9E174" w14:textId="688BF369" w:rsidR="00480396" w:rsidRPr="007F4C04" w:rsidRDefault="00480396" w:rsidP="004803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DBP (mmHg)</w:t>
            </w:r>
          </w:p>
        </w:tc>
        <w:tc>
          <w:tcPr>
            <w:tcW w:w="1842" w:type="dxa"/>
          </w:tcPr>
          <w:p w14:paraId="3BDB0A97" w14:textId="5DEC6D54" w:rsidR="00480396" w:rsidRPr="007F4C04" w:rsidRDefault="00480396" w:rsidP="004803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 w:rsidR="00EF522E"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.9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 ± 1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</w:t>
            </w:r>
          </w:p>
        </w:tc>
        <w:tc>
          <w:tcPr>
            <w:tcW w:w="1843" w:type="dxa"/>
          </w:tcPr>
          <w:p w14:paraId="5D320876" w14:textId="48D33D91" w:rsidR="00480396" w:rsidRPr="007F4C04" w:rsidRDefault="00480396" w:rsidP="004803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75.</w:t>
            </w:r>
            <w:r w:rsidR="00EF522E"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 ± 1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</w:t>
            </w:r>
            <w:r w:rsidR="00EF522E"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</w:p>
        </w:tc>
        <w:tc>
          <w:tcPr>
            <w:tcW w:w="1355" w:type="dxa"/>
          </w:tcPr>
          <w:p w14:paraId="637B8D41" w14:textId="3E021D53" w:rsidR="00480396" w:rsidRPr="007F4C04" w:rsidRDefault="00480396" w:rsidP="004803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0.0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="00EF522E"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</w:p>
        </w:tc>
      </w:tr>
      <w:tr w:rsidR="007F4C04" w:rsidRPr="007F4C04" w14:paraId="3E1DDD87" w14:textId="77777777" w:rsidTr="001C37F9">
        <w:tc>
          <w:tcPr>
            <w:tcW w:w="3256" w:type="dxa"/>
          </w:tcPr>
          <w:p w14:paraId="54ACCA32" w14:textId="2BE5992C" w:rsidR="00106FEA" w:rsidRPr="007F4C04" w:rsidRDefault="00106FEA" w:rsidP="00106FEA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C</w:t>
            </w:r>
            <w:r w:rsidRPr="007F4C04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oncomitant medication</w:t>
            </w:r>
          </w:p>
        </w:tc>
        <w:tc>
          <w:tcPr>
            <w:tcW w:w="1842" w:type="dxa"/>
          </w:tcPr>
          <w:p w14:paraId="03D5BCEE" w14:textId="77777777" w:rsidR="00106FEA" w:rsidRPr="007F4C04" w:rsidRDefault="00106FEA" w:rsidP="00106F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43" w:type="dxa"/>
          </w:tcPr>
          <w:p w14:paraId="39BDA4FE" w14:textId="77777777" w:rsidR="00106FEA" w:rsidRPr="007F4C04" w:rsidRDefault="00106FEA" w:rsidP="00106F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55" w:type="dxa"/>
          </w:tcPr>
          <w:p w14:paraId="3B6F7665" w14:textId="77777777" w:rsidR="00106FEA" w:rsidRPr="007F4C04" w:rsidRDefault="00106FEA" w:rsidP="00106F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7F4C04" w:rsidRPr="007F4C04" w14:paraId="35D29118" w14:textId="77777777" w:rsidTr="001C37F9">
        <w:tc>
          <w:tcPr>
            <w:tcW w:w="3256" w:type="dxa"/>
          </w:tcPr>
          <w:p w14:paraId="18FF7C79" w14:textId="2231E5B5" w:rsidR="00106FEA" w:rsidRPr="007F4C04" w:rsidRDefault="00106FEA" w:rsidP="00106FEA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enzodiazepine</w:t>
            </w:r>
          </w:p>
        </w:tc>
        <w:tc>
          <w:tcPr>
            <w:tcW w:w="1842" w:type="dxa"/>
          </w:tcPr>
          <w:p w14:paraId="1C56EF99" w14:textId="056B3FC4" w:rsidR="00106FEA" w:rsidRPr="007F4C04" w:rsidRDefault="00EE1502" w:rsidP="00106F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5.5%</w:t>
            </w:r>
          </w:p>
        </w:tc>
        <w:tc>
          <w:tcPr>
            <w:tcW w:w="1843" w:type="dxa"/>
          </w:tcPr>
          <w:p w14:paraId="4E32788E" w14:textId="7EFDB357" w:rsidR="00106FEA" w:rsidRPr="007F4C04" w:rsidRDefault="00EE1502" w:rsidP="00106F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6.9%</w:t>
            </w:r>
          </w:p>
        </w:tc>
        <w:tc>
          <w:tcPr>
            <w:tcW w:w="1355" w:type="dxa"/>
          </w:tcPr>
          <w:p w14:paraId="0147AD5E" w14:textId="437A7159" w:rsidR="00106FEA" w:rsidRPr="007F4C04" w:rsidRDefault="00EE1502" w:rsidP="00106F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.811</w:t>
            </w:r>
          </w:p>
        </w:tc>
      </w:tr>
      <w:tr w:rsidR="007F4C04" w:rsidRPr="007F4C04" w14:paraId="3B10F31D" w14:textId="77777777" w:rsidTr="001C37F9">
        <w:tc>
          <w:tcPr>
            <w:tcW w:w="3256" w:type="dxa"/>
          </w:tcPr>
          <w:p w14:paraId="51041EFC" w14:textId="6F46177C" w:rsidR="00106FEA" w:rsidRPr="007F4C04" w:rsidRDefault="00106FEA" w:rsidP="00106FEA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nticholinergics</w:t>
            </w:r>
          </w:p>
        </w:tc>
        <w:tc>
          <w:tcPr>
            <w:tcW w:w="1842" w:type="dxa"/>
          </w:tcPr>
          <w:p w14:paraId="262582DD" w14:textId="1B88FF58" w:rsidR="00106FEA" w:rsidRPr="007F4C04" w:rsidRDefault="00EE1502" w:rsidP="00106F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5.0%</w:t>
            </w:r>
          </w:p>
        </w:tc>
        <w:tc>
          <w:tcPr>
            <w:tcW w:w="1843" w:type="dxa"/>
          </w:tcPr>
          <w:p w14:paraId="081A1F8C" w14:textId="131FE401" w:rsidR="00106FEA" w:rsidRPr="007F4C04" w:rsidRDefault="00EE1502" w:rsidP="00106F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1.3%</w:t>
            </w:r>
          </w:p>
        </w:tc>
        <w:tc>
          <w:tcPr>
            <w:tcW w:w="1355" w:type="dxa"/>
          </w:tcPr>
          <w:p w14:paraId="6D38E75E" w14:textId="2A7CB8FA" w:rsidR="00106FEA" w:rsidRPr="007F4C04" w:rsidRDefault="00EE1502" w:rsidP="00106F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.287</w:t>
            </w:r>
          </w:p>
        </w:tc>
      </w:tr>
      <w:tr w:rsidR="007F4C04" w:rsidRPr="007F4C04" w14:paraId="748A5985" w14:textId="77777777" w:rsidTr="001C37F9">
        <w:tc>
          <w:tcPr>
            <w:tcW w:w="3256" w:type="dxa"/>
          </w:tcPr>
          <w:p w14:paraId="33051BA0" w14:textId="6EFFDBDE" w:rsidR="00106FEA" w:rsidRPr="007F4C04" w:rsidRDefault="00106FEA" w:rsidP="00106FEA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ntidepressant</w:t>
            </w:r>
          </w:p>
        </w:tc>
        <w:tc>
          <w:tcPr>
            <w:tcW w:w="1842" w:type="dxa"/>
          </w:tcPr>
          <w:p w14:paraId="6601A596" w14:textId="6B193696" w:rsidR="00106FEA" w:rsidRPr="007F4C04" w:rsidRDefault="00EE1502" w:rsidP="00106F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.3%</w:t>
            </w:r>
          </w:p>
        </w:tc>
        <w:tc>
          <w:tcPr>
            <w:tcW w:w="1843" w:type="dxa"/>
          </w:tcPr>
          <w:p w14:paraId="683A4AE0" w14:textId="525CC167" w:rsidR="00106FEA" w:rsidRPr="007F4C04" w:rsidRDefault="00EE1502" w:rsidP="00106F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1.6%</w:t>
            </w:r>
          </w:p>
        </w:tc>
        <w:tc>
          <w:tcPr>
            <w:tcW w:w="1355" w:type="dxa"/>
          </w:tcPr>
          <w:p w14:paraId="1F5755FC" w14:textId="40761049" w:rsidR="00106FEA" w:rsidRPr="007F4C04" w:rsidRDefault="00EE1502" w:rsidP="00106F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.428</w:t>
            </w:r>
          </w:p>
        </w:tc>
      </w:tr>
      <w:tr w:rsidR="007F4C04" w:rsidRPr="007F4C04" w14:paraId="2B813B9A" w14:textId="77777777" w:rsidTr="001C37F9">
        <w:tc>
          <w:tcPr>
            <w:tcW w:w="3256" w:type="dxa"/>
          </w:tcPr>
          <w:p w14:paraId="34B6A221" w14:textId="7B9DFD27" w:rsidR="00480396" w:rsidRPr="007F4C04" w:rsidRDefault="00480396" w:rsidP="00480396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C</w:t>
            </w:r>
            <w:r w:rsidRPr="007F4C04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linical parameters</w:t>
            </w:r>
          </w:p>
        </w:tc>
        <w:tc>
          <w:tcPr>
            <w:tcW w:w="1842" w:type="dxa"/>
          </w:tcPr>
          <w:p w14:paraId="5D76ACCB" w14:textId="77777777" w:rsidR="00480396" w:rsidRPr="007F4C04" w:rsidRDefault="00480396" w:rsidP="004803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43" w:type="dxa"/>
          </w:tcPr>
          <w:p w14:paraId="2CCFDBA9" w14:textId="77777777" w:rsidR="00480396" w:rsidRPr="007F4C04" w:rsidRDefault="00480396" w:rsidP="004803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55" w:type="dxa"/>
          </w:tcPr>
          <w:p w14:paraId="3D2ABC29" w14:textId="77777777" w:rsidR="00480396" w:rsidRPr="007F4C04" w:rsidRDefault="00480396" w:rsidP="004803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7F4C04" w:rsidRPr="007F4C04" w14:paraId="225D1877" w14:textId="77777777" w:rsidTr="001C37F9">
        <w:tc>
          <w:tcPr>
            <w:tcW w:w="3256" w:type="dxa"/>
          </w:tcPr>
          <w:p w14:paraId="7419C261" w14:textId="5B894598" w:rsidR="00480396" w:rsidRPr="007F4C04" w:rsidRDefault="00480396" w:rsidP="004803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Olanzapine dose</w:t>
            </w:r>
          </w:p>
        </w:tc>
        <w:tc>
          <w:tcPr>
            <w:tcW w:w="1842" w:type="dxa"/>
          </w:tcPr>
          <w:p w14:paraId="1B42EBB1" w14:textId="3DE7F744" w:rsidR="00480396" w:rsidRPr="007F4C04" w:rsidRDefault="00480396" w:rsidP="004803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14.</w:t>
            </w:r>
            <w:r w:rsidR="00EF522E"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 ± 5.8</w:t>
            </w:r>
          </w:p>
        </w:tc>
        <w:tc>
          <w:tcPr>
            <w:tcW w:w="1843" w:type="dxa"/>
          </w:tcPr>
          <w:p w14:paraId="7158A0DE" w14:textId="02FC9CBC" w:rsidR="00480396" w:rsidRPr="007F4C04" w:rsidRDefault="00480396" w:rsidP="004803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14.</w:t>
            </w:r>
            <w:r w:rsidR="00EF522E"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 ± 5.2</w:t>
            </w:r>
          </w:p>
        </w:tc>
        <w:tc>
          <w:tcPr>
            <w:tcW w:w="1355" w:type="dxa"/>
          </w:tcPr>
          <w:p w14:paraId="70204DFF" w14:textId="10616C51" w:rsidR="00480396" w:rsidRPr="007F4C04" w:rsidRDefault="00480396" w:rsidP="004803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0.7</w:t>
            </w:r>
            <w:r w:rsidR="00EF522E"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2</w:t>
            </w:r>
          </w:p>
        </w:tc>
      </w:tr>
      <w:tr w:rsidR="007F4C04" w:rsidRPr="007F4C04" w14:paraId="591E52C6" w14:textId="77777777" w:rsidTr="001C37F9">
        <w:tc>
          <w:tcPr>
            <w:tcW w:w="3256" w:type="dxa"/>
          </w:tcPr>
          <w:p w14:paraId="4443EEDA" w14:textId="45B8075B" w:rsidR="00480396" w:rsidRPr="007F4C04" w:rsidRDefault="00480396" w:rsidP="004803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ANSS </w:t>
            </w:r>
            <w:r w:rsidR="00177FE5"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</w:t>
            </w:r>
            <w:r w:rsidR="00177FE5"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osi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tive score</w:t>
            </w:r>
          </w:p>
        </w:tc>
        <w:tc>
          <w:tcPr>
            <w:tcW w:w="1842" w:type="dxa"/>
          </w:tcPr>
          <w:p w14:paraId="7D2F03F3" w14:textId="32641688" w:rsidR="00480396" w:rsidRPr="007F4C04" w:rsidRDefault="00480396" w:rsidP="004803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15.</w:t>
            </w:r>
            <w:r w:rsidR="00177FE5"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 ± 5.</w:t>
            </w:r>
            <w:r w:rsidR="00177FE5"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1843" w:type="dxa"/>
          </w:tcPr>
          <w:p w14:paraId="0FB76A8E" w14:textId="315AB15F" w:rsidR="00480396" w:rsidRPr="007F4C04" w:rsidRDefault="00480396" w:rsidP="004803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15.</w:t>
            </w:r>
            <w:r w:rsidR="00177FE5"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 ± 5.</w:t>
            </w:r>
            <w:r w:rsidR="00177FE5"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1355" w:type="dxa"/>
          </w:tcPr>
          <w:p w14:paraId="0A7F8502" w14:textId="449E3028" w:rsidR="00480396" w:rsidRPr="007F4C04" w:rsidRDefault="00480396" w:rsidP="0048039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177FE5"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23</w:t>
            </w:r>
          </w:p>
        </w:tc>
      </w:tr>
      <w:tr w:rsidR="007F4C04" w:rsidRPr="007F4C04" w14:paraId="412E10F7" w14:textId="77777777" w:rsidTr="001C37F9">
        <w:tc>
          <w:tcPr>
            <w:tcW w:w="3256" w:type="dxa"/>
          </w:tcPr>
          <w:p w14:paraId="0E7E801A" w14:textId="7B1ADB6E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PANSS negative score</w:t>
            </w:r>
          </w:p>
        </w:tc>
        <w:tc>
          <w:tcPr>
            <w:tcW w:w="1842" w:type="dxa"/>
          </w:tcPr>
          <w:p w14:paraId="260527FC" w14:textId="13C0B2AC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15.7 ± 5.3</w:t>
            </w:r>
          </w:p>
        </w:tc>
        <w:tc>
          <w:tcPr>
            <w:tcW w:w="1843" w:type="dxa"/>
          </w:tcPr>
          <w:p w14:paraId="2EDBAD6A" w14:textId="56561680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15.6 ± 5.6</w:t>
            </w:r>
          </w:p>
        </w:tc>
        <w:tc>
          <w:tcPr>
            <w:tcW w:w="1355" w:type="dxa"/>
          </w:tcPr>
          <w:p w14:paraId="3C987E32" w14:textId="7C3FAEE4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0.909</w:t>
            </w:r>
          </w:p>
        </w:tc>
      </w:tr>
      <w:tr w:rsidR="007F4C04" w:rsidRPr="007F4C04" w14:paraId="5457A2F6" w14:textId="77777777" w:rsidTr="001C37F9">
        <w:tc>
          <w:tcPr>
            <w:tcW w:w="3256" w:type="dxa"/>
          </w:tcPr>
          <w:p w14:paraId="7B5A66D8" w14:textId="77777777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PANSS general score</w:t>
            </w:r>
          </w:p>
        </w:tc>
        <w:tc>
          <w:tcPr>
            <w:tcW w:w="1842" w:type="dxa"/>
          </w:tcPr>
          <w:p w14:paraId="56286268" w14:textId="0C0E99CB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27.2 ± 7.4</w:t>
            </w:r>
          </w:p>
        </w:tc>
        <w:tc>
          <w:tcPr>
            <w:tcW w:w="1843" w:type="dxa"/>
          </w:tcPr>
          <w:p w14:paraId="66540606" w14:textId="37DD4E73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27.1 ± 8.1</w:t>
            </w:r>
          </w:p>
        </w:tc>
        <w:tc>
          <w:tcPr>
            <w:tcW w:w="1355" w:type="dxa"/>
          </w:tcPr>
          <w:p w14:paraId="4077F0A4" w14:textId="6B1C8DB4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0.912</w:t>
            </w:r>
          </w:p>
        </w:tc>
      </w:tr>
      <w:tr w:rsidR="007F4C04" w:rsidRPr="007F4C04" w14:paraId="615C9C23" w14:textId="77777777" w:rsidTr="001C37F9">
        <w:tc>
          <w:tcPr>
            <w:tcW w:w="3256" w:type="dxa"/>
          </w:tcPr>
          <w:p w14:paraId="411399F9" w14:textId="77777777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PANSS total score</w:t>
            </w:r>
          </w:p>
        </w:tc>
        <w:tc>
          <w:tcPr>
            <w:tcW w:w="1842" w:type="dxa"/>
          </w:tcPr>
          <w:p w14:paraId="2806C0CC" w14:textId="42AE1890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.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4 ± 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4.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843" w:type="dxa"/>
          </w:tcPr>
          <w:p w14:paraId="261F15B2" w14:textId="7DFF39F8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58.0 ± 16.1</w:t>
            </w:r>
          </w:p>
        </w:tc>
        <w:tc>
          <w:tcPr>
            <w:tcW w:w="1355" w:type="dxa"/>
          </w:tcPr>
          <w:p w14:paraId="1190215D" w14:textId="5AC7E3CA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0.825</w:t>
            </w:r>
          </w:p>
        </w:tc>
      </w:tr>
      <w:tr w:rsidR="007F4C04" w:rsidRPr="007F4C04" w14:paraId="58807FFA" w14:textId="77777777" w:rsidTr="001C37F9">
        <w:tc>
          <w:tcPr>
            <w:tcW w:w="3256" w:type="dxa"/>
          </w:tcPr>
          <w:p w14:paraId="256ED64C" w14:textId="77777777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ASEX score</w:t>
            </w:r>
          </w:p>
        </w:tc>
        <w:tc>
          <w:tcPr>
            <w:tcW w:w="1842" w:type="dxa"/>
          </w:tcPr>
          <w:p w14:paraId="281FD922" w14:textId="17EAE7BA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16.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 ± 5.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1843" w:type="dxa"/>
          </w:tcPr>
          <w:p w14:paraId="68D9B7AE" w14:textId="0E58A45A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19.8 ± 6.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1355" w:type="dxa"/>
          </w:tcPr>
          <w:p w14:paraId="03686F3F" w14:textId="49F7C506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7F4C04" w:rsidRPr="007F4C04" w14:paraId="6818D057" w14:textId="77777777" w:rsidTr="001C37F9">
        <w:tc>
          <w:tcPr>
            <w:tcW w:w="3256" w:type="dxa"/>
          </w:tcPr>
          <w:p w14:paraId="54BA8D95" w14:textId="77777777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Sexual dysfunction</w:t>
            </w:r>
          </w:p>
        </w:tc>
        <w:tc>
          <w:tcPr>
            <w:tcW w:w="1842" w:type="dxa"/>
          </w:tcPr>
          <w:p w14:paraId="13D67F53" w14:textId="4E9B0F14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0.9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843" w:type="dxa"/>
          </w:tcPr>
          <w:p w14:paraId="26DF3FBD" w14:textId="51E65DF8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.3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355" w:type="dxa"/>
          </w:tcPr>
          <w:p w14:paraId="5D9CEC0E" w14:textId="3BBA06B4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7F4C04" w:rsidRPr="007F4C04" w14:paraId="574F1AC7" w14:textId="77777777" w:rsidTr="001C37F9">
        <w:tc>
          <w:tcPr>
            <w:tcW w:w="3256" w:type="dxa"/>
          </w:tcPr>
          <w:p w14:paraId="428B60D1" w14:textId="1B7682DF" w:rsidR="00177FE5" w:rsidRPr="007F4C04" w:rsidRDefault="00177FE5" w:rsidP="00177FE5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L</w:t>
            </w:r>
            <w:r w:rsidRPr="007F4C04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aboratory parameters</w:t>
            </w:r>
          </w:p>
        </w:tc>
        <w:tc>
          <w:tcPr>
            <w:tcW w:w="1842" w:type="dxa"/>
          </w:tcPr>
          <w:p w14:paraId="780E1354" w14:textId="77777777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43" w:type="dxa"/>
          </w:tcPr>
          <w:p w14:paraId="4F0882D0" w14:textId="77777777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55" w:type="dxa"/>
          </w:tcPr>
          <w:p w14:paraId="148F44CD" w14:textId="77777777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7F4C04" w:rsidRPr="007F4C04" w14:paraId="10EA82B1" w14:textId="77777777" w:rsidTr="001C37F9">
        <w:tc>
          <w:tcPr>
            <w:tcW w:w="3256" w:type="dxa"/>
          </w:tcPr>
          <w:p w14:paraId="1AFD9218" w14:textId="508F0281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5" w:name="_Hlk35801385"/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Prolactin level (ng/mL)</w:t>
            </w:r>
          </w:p>
        </w:tc>
        <w:tc>
          <w:tcPr>
            <w:tcW w:w="1842" w:type="dxa"/>
          </w:tcPr>
          <w:p w14:paraId="0CDA5932" w14:textId="5E1936FE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 ± 2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7</w:t>
            </w:r>
          </w:p>
        </w:tc>
        <w:tc>
          <w:tcPr>
            <w:tcW w:w="1843" w:type="dxa"/>
          </w:tcPr>
          <w:p w14:paraId="2F9C88AA" w14:textId="55EF86E9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29.2 ± 22.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1355" w:type="dxa"/>
          </w:tcPr>
          <w:p w14:paraId="2333AFC3" w14:textId="4720427C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0.002</w:t>
            </w:r>
          </w:p>
        </w:tc>
      </w:tr>
      <w:tr w:rsidR="007F4C04" w:rsidRPr="007F4C04" w14:paraId="0FFB11C9" w14:textId="77777777" w:rsidTr="001C37F9">
        <w:tc>
          <w:tcPr>
            <w:tcW w:w="3256" w:type="dxa"/>
          </w:tcPr>
          <w:p w14:paraId="0FA47248" w14:textId="7AF66941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Hyperprolactinemia</w:t>
            </w:r>
          </w:p>
        </w:tc>
        <w:tc>
          <w:tcPr>
            <w:tcW w:w="1842" w:type="dxa"/>
          </w:tcPr>
          <w:p w14:paraId="32C0ED8D" w14:textId="5491B6DC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843" w:type="dxa"/>
          </w:tcPr>
          <w:p w14:paraId="2E66194F" w14:textId="0EDF57E2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52.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355" w:type="dxa"/>
          </w:tcPr>
          <w:p w14:paraId="1DE5B26F" w14:textId="5758D8EE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11</w:t>
            </w:r>
          </w:p>
        </w:tc>
      </w:tr>
      <w:bookmarkEnd w:id="5"/>
      <w:tr w:rsidR="007F4C04" w:rsidRPr="007F4C04" w14:paraId="2D3E8E6D" w14:textId="77777777" w:rsidTr="001C37F9">
        <w:tc>
          <w:tcPr>
            <w:tcW w:w="3256" w:type="dxa"/>
          </w:tcPr>
          <w:p w14:paraId="2517E73F" w14:textId="1B68F2F4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Glucose level (mg/dL)</w:t>
            </w:r>
          </w:p>
        </w:tc>
        <w:tc>
          <w:tcPr>
            <w:tcW w:w="1842" w:type="dxa"/>
          </w:tcPr>
          <w:p w14:paraId="210F1A74" w14:textId="0132E005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0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.1 ± 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2.1</w:t>
            </w:r>
          </w:p>
        </w:tc>
        <w:tc>
          <w:tcPr>
            <w:tcW w:w="1843" w:type="dxa"/>
          </w:tcPr>
          <w:p w14:paraId="5B76A151" w14:textId="4CF82F62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9.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 ± 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6.0</w:t>
            </w:r>
          </w:p>
        </w:tc>
        <w:tc>
          <w:tcPr>
            <w:tcW w:w="1355" w:type="dxa"/>
          </w:tcPr>
          <w:p w14:paraId="71177DB5" w14:textId="45C900F5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0.0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3</w:t>
            </w:r>
          </w:p>
        </w:tc>
      </w:tr>
      <w:tr w:rsidR="007F4C04" w:rsidRPr="007F4C04" w14:paraId="26E7514D" w14:textId="77777777" w:rsidTr="001C37F9">
        <w:tc>
          <w:tcPr>
            <w:tcW w:w="3256" w:type="dxa"/>
          </w:tcPr>
          <w:p w14:paraId="2FFFD992" w14:textId="037B662E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Insulin level (</w:t>
            </w:r>
            <w:proofErr w:type="spellStart"/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μU</w:t>
            </w:r>
            <w:proofErr w:type="spellEnd"/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/mL)</w:t>
            </w:r>
          </w:p>
        </w:tc>
        <w:tc>
          <w:tcPr>
            <w:tcW w:w="1842" w:type="dxa"/>
          </w:tcPr>
          <w:p w14:paraId="054A779B" w14:textId="4AFA64D6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9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 ± 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7.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1843" w:type="dxa"/>
          </w:tcPr>
          <w:p w14:paraId="14DB2651" w14:textId="1BE0C66F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.9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 ± 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.9</w:t>
            </w:r>
          </w:p>
        </w:tc>
        <w:tc>
          <w:tcPr>
            <w:tcW w:w="1355" w:type="dxa"/>
          </w:tcPr>
          <w:p w14:paraId="36599CF6" w14:textId="193737EA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52</w:t>
            </w:r>
          </w:p>
        </w:tc>
      </w:tr>
      <w:tr w:rsidR="007F4C04" w:rsidRPr="007F4C04" w14:paraId="5A0290AF" w14:textId="77777777" w:rsidTr="001C37F9">
        <w:tc>
          <w:tcPr>
            <w:tcW w:w="3256" w:type="dxa"/>
          </w:tcPr>
          <w:p w14:paraId="0B04BC90" w14:textId="706CBCA4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HOMA-IR</w:t>
            </w:r>
          </w:p>
        </w:tc>
        <w:tc>
          <w:tcPr>
            <w:tcW w:w="1842" w:type="dxa"/>
          </w:tcPr>
          <w:p w14:paraId="4FC2A060" w14:textId="337DC698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6 ± 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.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843" w:type="dxa"/>
          </w:tcPr>
          <w:p w14:paraId="788F6853" w14:textId="42EF0E78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9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 ± 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1355" w:type="dxa"/>
          </w:tcPr>
          <w:p w14:paraId="30A2361C" w14:textId="16B9A935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31</w:t>
            </w:r>
          </w:p>
        </w:tc>
      </w:tr>
      <w:tr w:rsidR="007F4C04" w:rsidRPr="007F4C04" w14:paraId="720D1F2E" w14:textId="77777777" w:rsidTr="001C37F9">
        <w:tc>
          <w:tcPr>
            <w:tcW w:w="3256" w:type="dxa"/>
          </w:tcPr>
          <w:p w14:paraId="6A5AFAC4" w14:textId="3A4A96DA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Triglycerides (mg/dL)</w:t>
            </w:r>
          </w:p>
        </w:tc>
        <w:tc>
          <w:tcPr>
            <w:tcW w:w="1842" w:type="dxa"/>
          </w:tcPr>
          <w:p w14:paraId="3F533022" w14:textId="62E6FAD7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65.5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 ± 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8.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1843" w:type="dxa"/>
          </w:tcPr>
          <w:p w14:paraId="756A56A6" w14:textId="7C48E38D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46.6 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± 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7.2</w:t>
            </w:r>
          </w:p>
        </w:tc>
        <w:tc>
          <w:tcPr>
            <w:tcW w:w="1355" w:type="dxa"/>
          </w:tcPr>
          <w:p w14:paraId="0B8B1764" w14:textId="3E58BF9A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8</w:t>
            </w:r>
          </w:p>
        </w:tc>
      </w:tr>
      <w:tr w:rsidR="007F4C04" w:rsidRPr="007F4C04" w14:paraId="75E97D2D" w14:textId="77777777" w:rsidTr="001C37F9">
        <w:tc>
          <w:tcPr>
            <w:tcW w:w="3256" w:type="dxa"/>
          </w:tcPr>
          <w:p w14:paraId="6EF078C5" w14:textId="7E1DBA96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HDL-C (mg/dL)</w:t>
            </w:r>
          </w:p>
        </w:tc>
        <w:tc>
          <w:tcPr>
            <w:tcW w:w="1842" w:type="dxa"/>
          </w:tcPr>
          <w:p w14:paraId="1A560FFC" w14:textId="0B0109E1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.2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 ± 1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.4</w:t>
            </w:r>
          </w:p>
        </w:tc>
        <w:tc>
          <w:tcPr>
            <w:tcW w:w="1843" w:type="dxa"/>
          </w:tcPr>
          <w:p w14:paraId="72AFF81B" w14:textId="3543964D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.1 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± 1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.1</w:t>
            </w:r>
          </w:p>
        </w:tc>
        <w:tc>
          <w:tcPr>
            <w:tcW w:w="1355" w:type="dxa"/>
          </w:tcPr>
          <w:p w14:paraId="63CE2189" w14:textId="7654ADF4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0.0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6</w:t>
            </w:r>
          </w:p>
        </w:tc>
      </w:tr>
      <w:tr w:rsidR="007F4C04" w:rsidRPr="007F4C04" w14:paraId="3CC297AF" w14:textId="77777777" w:rsidTr="001C37F9">
        <w:tc>
          <w:tcPr>
            <w:tcW w:w="3256" w:type="dxa"/>
          </w:tcPr>
          <w:p w14:paraId="69F93F43" w14:textId="4DB7D7B6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Metabolic syndrome</w:t>
            </w:r>
          </w:p>
        </w:tc>
        <w:tc>
          <w:tcPr>
            <w:tcW w:w="1842" w:type="dxa"/>
          </w:tcPr>
          <w:p w14:paraId="19FCE1DB" w14:textId="0390C778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7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843" w:type="dxa"/>
          </w:tcPr>
          <w:p w14:paraId="15715358" w14:textId="21803871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.6</w:t>
            </w: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355" w:type="dxa"/>
          </w:tcPr>
          <w:p w14:paraId="37972711" w14:textId="12B5376F" w:rsidR="00177FE5" w:rsidRPr="007F4C04" w:rsidRDefault="00177FE5" w:rsidP="00177FE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4C04">
              <w:rPr>
                <w:rFonts w:ascii="Times New Roman" w:hAnsi="Times New Roman" w:cs="Times New Roman"/>
                <w:color w:val="000000" w:themeColor="text1"/>
                <w:sz w:val="22"/>
              </w:rPr>
              <w:t>0.5</w:t>
            </w:r>
            <w:r w:rsidRPr="007F4C0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7</w:t>
            </w:r>
          </w:p>
        </w:tc>
      </w:tr>
    </w:tbl>
    <w:p w14:paraId="02BA7D44" w14:textId="77777777" w:rsidR="00E84A9A" w:rsidRPr="007F4C04" w:rsidRDefault="00E84A9A" w:rsidP="00E84A9A">
      <w:pPr>
        <w:rPr>
          <w:rFonts w:ascii="Times New Roman" w:hAnsi="Times New Roman" w:cs="Times New Roman"/>
          <w:color w:val="000000" w:themeColor="text1"/>
          <w:sz w:val="22"/>
        </w:rPr>
      </w:pPr>
      <w:bookmarkStart w:id="6" w:name="_Hlk36924377"/>
      <w:r w:rsidRPr="007F4C04">
        <w:rPr>
          <w:rFonts w:ascii="Times New Roman" w:hAnsi="Times New Roman" w:cs="Times New Roman"/>
          <w:color w:val="000000" w:themeColor="text1"/>
          <w:sz w:val="22"/>
        </w:rPr>
        <w:t>ASEX,</w:t>
      </w:r>
      <w:r w:rsidRPr="007F4C04">
        <w:rPr>
          <w:color w:val="000000" w:themeColor="text1"/>
          <w:sz w:val="22"/>
        </w:rPr>
        <w:t xml:space="preserve"> </w:t>
      </w:r>
      <w:r w:rsidRPr="007F4C04">
        <w:rPr>
          <w:rFonts w:ascii="Times New Roman" w:hAnsi="Times New Roman" w:cs="Times New Roman"/>
          <w:color w:val="000000" w:themeColor="text1"/>
          <w:sz w:val="22"/>
        </w:rPr>
        <w:t xml:space="preserve">Arizona Sexual Experiences Scale; BMI, body mass index; DBP, diastolic blood </w:t>
      </w:r>
      <w:r w:rsidRPr="007F4C04">
        <w:rPr>
          <w:rFonts w:ascii="Times New Roman" w:hAnsi="Times New Roman" w:cs="Times New Roman"/>
          <w:color w:val="000000" w:themeColor="text1"/>
          <w:sz w:val="22"/>
        </w:rPr>
        <w:lastRenderedPageBreak/>
        <w:t>pressure; HDL-C, high-density lipoprotein cholesterol; HOMA-IR,</w:t>
      </w:r>
      <w:r w:rsidRPr="007F4C04">
        <w:rPr>
          <w:color w:val="000000" w:themeColor="text1"/>
          <w:sz w:val="22"/>
        </w:rPr>
        <w:t xml:space="preserve"> </w:t>
      </w:r>
      <w:r w:rsidRPr="007F4C04">
        <w:rPr>
          <w:rFonts w:ascii="Times New Roman" w:hAnsi="Times New Roman" w:cs="Times New Roman"/>
          <w:color w:val="000000" w:themeColor="text1"/>
          <w:sz w:val="22"/>
        </w:rPr>
        <w:t>homeostasis model assessment for insulin resistance; PANSS,</w:t>
      </w:r>
      <w:r w:rsidRPr="007F4C04">
        <w:rPr>
          <w:color w:val="000000" w:themeColor="text1"/>
          <w:sz w:val="22"/>
        </w:rPr>
        <w:t xml:space="preserve"> </w:t>
      </w:r>
      <w:r w:rsidRPr="007F4C04">
        <w:rPr>
          <w:rFonts w:ascii="Times New Roman" w:hAnsi="Times New Roman" w:cs="Times New Roman"/>
          <w:color w:val="000000" w:themeColor="text1"/>
          <w:sz w:val="22"/>
        </w:rPr>
        <w:t>Positive and Negative Syndrome Scale; SBP, systolic blood pressure</w:t>
      </w:r>
      <w:bookmarkEnd w:id="6"/>
      <w:r w:rsidRPr="007F4C04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2DE60E1C" w14:textId="0B6A292E" w:rsidR="00A70EDD" w:rsidRPr="007F4C04" w:rsidRDefault="00A70EDD">
      <w:pPr>
        <w:rPr>
          <w:rFonts w:ascii="Times New Roman" w:hAnsi="Times New Roman" w:cs="Times New Roman"/>
          <w:color w:val="000000" w:themeColor="text1"/>
          <w:sz w:val="22"/>
        </w:rPr>
      </w:pPr>
    </w:p>
    <w:sectPr w:rsidR="00A70EDD" w:rsidRPr="007F4C0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3319FB" w14:textId="77777777" w:rsidR="00342A0B" w:rsidRDefault="00342A0B" w:rsidP="00342A0B">
      <w:r>
        <w:separator/>
      </w:r>
    </w:p>
  </w:endnote>
  <w:endnote w:type="continuationSeparator" w:id="0">
    <w:p w14:paraId="2F0394E4" w14:textId="77777777" w:rsidR="00342A0B" w:rsidRDefault="00342A0B" w:rsidP="00342A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779886" w14:textId="77777777" w:rsidR="00342A0B" w:rsidRDefault="00342A0B" w:rsidP="00342A0B">
      <w:r>
        <w:separator/>
      </w:r>
    </w:p>
  </w:footnote>
  <w:footnote w:type="continuationSeparator" w:id="0">
    <w:p w14:paraId="775A119D" w14:textId="77777777" w:rsidR="00342A0B" w:rsidRDefault="00342A0B" w:rsidP="00342A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EDD"/>
    <w:rsid w:val="00057F2B"/>
    <w:rsid w:val="000765F5"/>
    <w:rsid w:val="00076897"/>
    <w:rsid w:val="000B3F23"/>
    <w:rsid w:val="000D19F7"/>
    <w:rsid w:val="000E425F"/>
    <w:rsid w:val="0010641E"/>
    <w:rsid w:val="00106FEA"/>
    <w:rsid w:val="00117A94"/>
    <w:rsid w:val="00177FE5"/>
    <w:rsid w:val="001C37F9"/>
    <w:rsid w:val="00211135"/>
    <w:rsid w:val="0021612B"/>
    <w:rsid w:val="00265308"/>
    <w:rsid w:val="002A5145"/>
    <w:rsid w:val="002B3A85"/>
    <w:rsid w:val="00327F86"/>
    <w:rsid w:val="00336C33"/>
    <w:rsid w:val="00342A0B"/>
    <w:rsid w:val="0034350D"/>
    <w:rsid w:val="003A60F0"/>
    <w:rsid w:val="003D3ABB"/>
    <w:rsid w:val="004331DA"/>
    <w:rsid w:val="00480396"/>
    <w:rsid w:val="004B09EB"/>
    <w:rsid w:val="005131DD"/>
    <w:rsid w:val="005B02AD"/>
    <w:rsid w:val="005B7269"/>
    <w:rsid w:val="005D7248"/>
    <w:rsid w:val="005D7653"/>
    <w:rsid w:val="00610BA2"/>
    <w:rsid w:val="00635AEA"/>
    <w:rsid w:val="0066382D"/>
    <w:rsid w:val="00665DAE"/>
    <w:rsid w:val="006A7F80"/>
    <w:rsid w:val="00763738"/>
    <w:rsid w:val="0076418C"/>
    <w:rsid w:val="007B7E36"/>
    <w:rsid w:val="007F4C04"/>
    <w:rsid w:val="008375D7"/>
    <w:rsid w:val="009B329C"/>
    <w:rsid w:val="009B4668"/>
    <w:rsid w:val="00A70EDD"/>
    <w:rsid w:val="00B0010C"/>
    <w:rsid w:val="00B1470F"/>
    <w:rsid w:val="00B5325A"/>
    <w:rsid w:val="00BA1922"/>
    <w:rsid w:val="00BF3B38"/>
    <w:rsid w:val="00BF7820"/>
    <w:rsid w:val="00C407BF"/>
    <w:rsid w:val="00C90B4C"/>
    <w:rsid w:val="00D2656C"/>
    <w:rsid w:val="00D834C7"/>
    <w:rsid w:val="00E24DE9"/>
    <w:rsid w:val="00E2672C"/>
    <w:rsid w:val="00E35D87"/>
    <w:rsid w:val="00E84A9A"/>
    <w:rsid w:val="00EE1502"/>
    <w:rsid w:val="00EF522E"/>
    <w:rsid w:val="00F83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538D027F"/>
  <w15:chartTrackingRefBased/>
  <w15:docId w15:val="{1F0E2C9C-5770-48D4-82C3-17BD38727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0E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42A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42A0B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42A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42A0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6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Mong-Liang</dc:creator>
  <cp:keywords/>
  <dc:description/>
  <cp:lastModifiedBy>Lu Mong-Liang</cp:lastModifiedBy>
  <cp:revision>4</cp:revision>
  <dcterms:created xsi:type="dcterms:W3CDTF">2021-06-01T08:56:00Z</dcterms:created>
  <dcterms:modified xsi:type="dcterms:W3CDTF">2021-06-01T08:57:00Z</dcterms:modified>
</cp:coreProperties>
</file>